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BE1CF7" w14:textId="24F9A25D" w:rsidR="005953FB" w:rsidRPr="00E70C34" w:rsidRDefault="00755E64" w:rsidP="00826E8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8578730"/>
      <w:r>
        <w:rPr>
          <w:rFonts w:ascii="Times New Roman" w:hAnsi="Times New Roman" w:cs="Times New Roman"/>
          <w:b/>
          <w:bCs/>
          <w:sz w:val="24"/>
          <w:szCs w:val="24"/>
        </w:rPr>
        <w:t xml:space="preserve">Information on Prior and </w:t>
      </w:r>
      <w:r w:rsidR="005953FB" w:rsidRPr="00E70C34">
        <w:rPr>
          <w:rFonts w:ascii="Times New Roman" w:hAnsi="Times New Roman" w:cs="Times New Roman"/>
          <w:b/>
          <w:bCs/>
          <w:sz w:val="24"/>
          <w:szCs w:val="24"/>
        </w:rPr>
        <w:t xml:space="preserve">Code used in MSOM extracted from </w:t>
      </w:r>
      <w:r w:rsidR="00BC1B63">
        <w:rPr>
          <w:rFonts w:ascii="Times New Roman" w:hAnsi="Times New Roman" w:cs="Times New Roman"/>
          <w:b/>
          <w:bCs/>
          <w:sz w:val="24"/>
          <w:szCs w:val="24"/>
        </w:rPr>
        <w:t>Rahman</w:t>
      </w:r>
      <w:r w:rsidR="005953FB" w:rsidRPr="00E70C34">
        <w:rPr>
          <w:rFonts w:ascii="Times New Roman" w:hAnsi="Times New Roman" w:cs="Times New Roman"/>
          <w:b/>
          <w:bCs/>
          <w:sz w:val="24"/>
          <w:szCs w:val="24"/>
        </w:rPr>
        <w:t xml:space="preserve"> et al</w:t>
      </w:r>
      <w:r w:rsidR="00BC1B63">
        <w:rPr>
          <w:rFonts w:ascii="Times New Roman" w:hAnsi="Times New Roman" w:cs="Times New Roman"/>
          <w:b/>
          <w:bCs/>
          <w:sz w:val="24"/>
          <w:szCs w:val="24"/>
        </w:rPr>
        <w:t>.,</w:t>
      </w:r>
      <w:r w:rsidR="005953FB" w:rsidRPr="00E70C34">
        <w:rPr>
          <w:rFonts w:ascii="Times New Roman" w:hAnsi="Times New Roman" w:cs="Times New Roman"/>
          <w:b/>
          <w:bCs/>
          <w:sz w:val="24"/>
          <w:szCs w:val="24"/>
        </w:rPr>
        <w:t xml:space="preserve"> 202</w:t>
      </w:r>
      <w:r w:rsidR="00BC1B6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953FB" w:rsidRPr="00E70C34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0"/>
    </w:p>
    <w:p w14:paraId="77C3F02B" w14:textId="1DCDECE7" w:rsidR="00AD78BD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Paper used the Multi Species Occupancy Model for estimating species richness and multispecies occupancy in the study areas. We followed the Basic model used in the analysis provided by </w:t>
      </w:r>
      <w:r w:rsidR="004F4FD3">
        <w:rPr>
          <w:rFonts w:ascii="Times New Roman" w:hAnsi="Times New Roman" w:cs="Times New Roman"/>
          <w:sz w:val="24"/>
          <w:szCs w:val="24"/>
        </w:rPr>
        <w:t>Rahman</w:t>
      </w:r>
      <w:r w:rsidRPr="00410A79">
        <w:rPr>
          <w:rFonts w:ascii="Times New Roman" w:hAnsi="Times New Roman" w:cs="Times New Roman"/>
          <w:sz w:val="24"/>
          <w:szCs w:val="24"/>
        </w:rPr>
        <w:t xml:space="preserve"> </w:t>
      </w:r>
      <w:r w:rsidRPr="00410A79">
        <w:rPr>
          <w:rFonts w:ascii="Times New Roman" w:hAnsi="Times New Roman" w:cs="Times New Roman"/>
          <w:i/>
          <w:iCs/>
          <w:sz w:val="24"/>
          <w:szCs w:val="24"/>
        </w:rPr>
        <w:t>et. al.</w:t>
      </w:r>
      <w:r w:rsidRPr="00410A79">
        <w:rPr>
          <w:rFonts w:ascii="Times New Roman" w:hAnsi="Times New Roman" w:cs="Times New Roman"/>
          <w:sz w:val="24"/>
          <w:szCs w:val="24"/>
        </w:rPr>
        <w:t xml:space="preserve"> (2020) which followed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Kery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Royle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(2016) for species richness estimation following analysis techniques from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Broms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et al. (2016). </w:t>
      </w:r>
    </w:p>
    <w:p w14:paraId="3D2F7EF8" w14:textId="27935DD9" w:rsidR="00AD78BD" w:rsidRPr="00410A79" w:rsidRDefault="00AD78BD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Following and extracting the informative priors from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Broms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et al. (2016), h</w:t>
      </w:r>
      <w:r w:rsidR="00D742AA" w:rsidRPr="00410A79">
        <w:rPr>
          <w:rFonts w:ascii="Times New Roman" w:hAnsi="Times New Roman" w:cs="Times New Roman"/>
          <w:sz w:val="24"/>
          <w:szCs w:val="24"/>
        </w:rPr>
        <w:t xml:space="preserve">ere in the community level analysis, the total species richness is </w:t>
      </w:r>
      <w:r w:rsidRPr="00410A79">
        <w:rPr>
          <w:rFonts w:ascii="Times New Roman" w:hAnsi="Times New Roman" w:cs="Times New Roman"/>
          <w:sz w:val="24"/>
          <w:szCs w:val="24"/>
        </w:rPr>
        <w:t>unknown,</w:t>
      </w:r>
      <w:r w:rsidR="00D742AA" w:rsidRPr="00410A79">
        <w:rPr>
          <w:rFonts w:ascii="Times New Roman" w:hAnsi="Times New Roman" w:cs="Times New Roman"/>
          <w:sz w:val="24"/>
          <w:szCs w:val="24"/>
        </w:rPr>
        <w:t xml:space="preserve"> and we have used the analysis to derive required biodiversity metrics such species richness and combined species occupancy for the study area.</w:t>
      </w:r>
      <w:r w:rsidRPr="00410A79">
        <w:rPr>
          <w:rFonts w:ascii="Times New Roman" w:hAnsi="Times New Roman" w:cs="Times New Roman"/>
          <w:sz w:val="24"/>
          <w:szCs w:val="24"/>
        </w:rPr>
        <w:t xml:space="preserve"> Since the species richness is unknown, one would </w:t>
      </w:r>
      <w:r w:rsidR="00410A79" w:rsidRPr="00410A79">
        <w:rPr>
          <w:rFonts w:ascii="Times New Roman" w:hAnsi="Times New Roman" w:cs="Times New Roman"/>
          <w:sz w:val="24"/>
          <w:szCs w:val="24"/>
        </w:rPr>
        <w:t>augment</w:t>
      </w:r>
      <w:r w:rsidRPr="00410A79">
        <w:rPr>
          <w:rFonts w:ascii="Times New Roman" w:hAnsi="Times New Roman" w:cs="Times New Roman"/>
          <w:sz w:val="24"/>
          <w:szCs w:val="24"/>
        </w:rPr>
        <w:t xml:space="preserve"> the model with a Bernoulli variable, </w:t>
      </w:r>
      <w:proofErr w:type="spellStart"/>
      <w:r w:rsidRPr="00410A79">
        <w:rPr>
          <w:rFonts w:ascii="Times New Roman" w:hAnsi="Times New Roman" w:cs="Times New Roman"/>
          <w:i/>
          <w:iCs/>
          <w:sz w:val="24"/>
          <w:szCs w:val="24"/>
        </w:rPr>
        <w:t>w</w:t>
      </w:r>
      <w:r w:rsidRPr="00410A7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, that indicates whether or not a species exists in the assemblage of interest </w:t>
      </w:r>
    </w:p>
    <w:p w14:paraId="04AD7D0F" w14:textId="186DE6E1" w:rsidR="00AD78BD" w:rsidRPr="00410A79" w:rsidRDefault="00AD78BD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</w:t>
      </w:r>
      <w:r w:rsidRPr="00410A79">
        <w:rPr>
          <w:rFonts w:ascii="Times New Roman" w:hAnsi="Times New Roman" w:cs="Times New Roman"/>
          <w:sz w:val="24"/>
          <w:szCs w:val="24"/>
        </w:rPr>
        <w:tab/>
      </w:r>
      <w:r w:rsidRPr="00410A79">
        <w:rPr>
          <w:rFonts w:ascii="Times New Roman" w:hAnsi="Times New Roman" w:cs="Times New Roman"/>
          <w:sz w:val="24"/>
          <w:szCs w:val="24"/>
        </w:rPr>
        <w:tab/>
      </w:r>
      <w:r w:rsidRPr="00410A79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w</w:t>
      </w:r>
      <w:r w:rsidRPr="00410A7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</w:t>
      </w:r>
      <w:r w:rsidRPr="00410A79">
        <w:rPr>
          <w:rFonts w:ascii="Cambria Math" w:hAnsi="Cambria Math" w:cs="Cambria Math"/>
          <w:sz w:val="24"/>
          <w:szCs w:val="24"/>
        </w:rPr>
        <w:t>∼</w:t>
      </w:r>
      <w:r w:rsidRPr="00410A79">
        <w:rPr>
          <w:rFonts w:ascii="Times New Roman" w:hAnsi="Times New Roman" w:cs="Times New Roman"/>
          <w:sz w:val="24"/>
          <w:szCs w:val="24"/>
        </w:rPr>
        <w:t>Bernoulli(π).</w:t>
      </w:r>
    </w:p>
    <w:p w14:paraId="5F17BBF7" w14:textId="3FD79904" w:rsidR="00D742AA" w:rsidRPr="00410A79" w:rsidRDefault="00AD78BD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If species i was ever detected during the study, then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w</w:t>
      </w:r>
      <w:r w:rsidRPr="00410A79">
        <w:rPr>
          <w:rFonts w:ascii="Times New Roman" w:hAnsi="Times New Roman" w:cs="Times New Roman"/>
          <w:sz w:val="24"/>
          <w:szCs w:val="24"/>
          <w:vertAlign w:val="subscript"/>
        </w:rPr>
        <w:t>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= 1; otherwise it is inferred from the model similar to how the unknown, true occurrences,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z</w:t>
      </w:r>
      <w:r w:rsidRPr="00410A79">
        <w:rPr>
          <w:rFonts w:ascii="Times New Roman" w:hAnsi="Times New Roman" w:cs="Times New Roman"/>
          <w:sz w:val="24"/>
          <w:szCs w:val="24"/>
          <w:vertAlign w:val="subscript"/>
        </w:rPr>
        <w:t>ij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, are estimated. Species richness is then a derived quantity, </w:t>
      </w:r>
      <m:oMath>
        <m:r>
          <w:rPr>
            <w:rFonts w:ascii="Cambria Math" w:hAnsi="Cambria Math" w:cs="Times New Roman"/>
            <w:sz w:val="24"/>
            <w:szCs w:val="24"/>
          </w:rPr>
          <m:t>N=</m:t>
        </m:r>
        <m:nary>
          <m:naryPr>
            <m:chr m:val="∑"/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i=1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w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sub>
            </m:sSub>
          </m:e>
        </m:nary>
      </m:oMath>
      <w:r w:rsidRPr="00410A79">
        <w:rPr>
          <w:rFonts w:ascii="Times New Roman" w:hAnsi="Times New Roman" w:cs="Times New Roman"/>
          <w:sz w:val="24"/>
          <w:szCs w:val="24"/>
        </w:rPr>
        <w:t xml:space="preserve"> , where M is an upper limit for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410A79">
        <w:rPr>
          <w:rFonts w:ascii="Times New Roman" w:hAnsi="Times New Roman" w:cs="Times New Roman"/>
          <w:sz w:val="24"/>
          <w:szCs w:val="24"/>
        </w:rPr>
        <w:t xml:space="preserve">species richness that is specified a priori. </w:t>
      </w:r>
      <w:r w:rsidR="00826E8D" w:rsidRPr="00410A79">
        <w:rPr>
          <w:rFonts w:ascii="Times New Roman" w:hAnsi="Times New Roman" w:cs="Times New Roman"/>
          <w:sz w:val="24"/>
          <w:szCs w:val="24"/>
        </w:rPr>
        <w:t xml:space="preserve">Based on the literature review, M is used here 10. </w:t>
      </w:r>
      <w:r w:rsidRPr="00410A79">
        <w:rPr>
          <w:rFonts w:ascii="Times New Roman" w:hAnsi="Times New Roman" w:cs="Times New Roman"/>
          <w:sz w:val="24"/>
          <w:szCs w:val="24"/>
        </w:rPr>
        <w:t>MSOM code for the analysis was provided by Hasan et al (2020) upon a request. B</w:t>
      </w:r>
      <w:r w:rsidR="00D742AA" w:rsidRPr="00410A79">
        <w:rPr>
          <w:rFonts w:ascii="Times New Roman" w:hAnsi="Times New Roman" w:cs="Times New Roman"/>
          <w:sz w:val="24"/>
          <w:szCs w:val="24"/>
        </w:rPr>
        <w:t xml:space="preserve">asic model </w:t>
      </w:r>
      <w:r w:rsidRPr="00410A79">
        <w:rPr>
          <w:rFonts w:ascii="Times New Roman" w:hAnsi="Times New Roman" w:cs="Times New Roman"/>
          <w:sz w:val="24"/>
          <w:szCs w:val="24"/>
        </w:rPr>
        <w:t>includes-</w:t>
      </w:r>
    </w:p>
    <w:p w14:paraId="551C2DB3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model{</w:t>
      </w:r>
      <w:proofErr w:type="gramEnd"/>
    </w:p>
    <w:p w14:paraId="35121634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EA8B21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Define prior distributions for community-level model parameters</w:t>
      </w:r>
    </w:p>
    <w:p w14:paraId="6DE83A57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omega ~ 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dunif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0,1)</w:t>
      </w:r>
    </w:p>
    <w:p w14:paraId="541ED188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u.mean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unif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0,1)</w:t>
      </w:r>
    </w:p>
    <w:p w14:paraId="3D5924E0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mu.u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&lt;- log(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u.mea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 - log(1-u.mean)</w:t>
      </w:r>
    </w:p>
    <w:p w14:paraId="34E3D879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410A79">
        <w:rPr>
          <w:rFonts w:ascii="Times New Roman" w:hAnsi="Times New Roman" w:cs="Times New Roman"/>
          <w:sz w:val="24"/>
          <w:szCs w:val="24"/>
        </w:rPr>
        <w:t>v.mea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dunif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0,1)</w:t>
      </w:r>
    </w:p>
    <w:p w14:paraId="23F46CFB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mu.v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&lt;- log(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v.mea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 - log(1-v.mean)</w:t>
      </w:r>
    </w:p>
    <w:p w14:paraId="386D6FFF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tau.u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0.1,0.1)</w:t>
      </w:r>
    </w:p>
    <w:p w14:paraId="596E5C48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tau.v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gamma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0.1,0.1)</w:t>
      </w:r>
    </w:p>
    <w:p w14:paraId="4C900429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for (i in 1:(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n+nzeroes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) {</w:t>
      </w:r>
    </w:p>
    <w:p w14:paraId="2D6BB7BF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Create priors for species i from the community level prior distributions</w:t>
      </w:r>
    </w:p>
    <w:p w14:paraId="1874F7D3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w[i]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omega)</w:t>
      </w:r>
    </w:p>
    <w:p w14:paraId="5A542089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u[i] ~ 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10A79">
        <w:rPr>
          <w:rFonts w:ascii="Times New Roman" w:hAnsi="Times New Roman" w:cs="Times New Roman"/>
          <w:sz w:val="24"/>
          <w:szCs w:val="24"/>
        </w:rPr>
        <w:t>mu.u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tau.u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</w:t>
      </w:r>
    </w:p>
    <w:p w14:paraId="6870FB2A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v[i] ~ 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dnorm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End"/>
      <w:r w:rsidRPr="00410A79">
        <w:rPr>
          <w:rFonts w:ascii="Times New Roman" w:hAnsi="Times New Roman" w:cs="Times New Roman"/>
          <w:sz w:val="24"/>
          <w:szCs w:val="24"/>
        </w:rPr>
        <w:t>mu.v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tau.v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</w:t>
      </w:r>
    </w:p>
    <w:p w14:paraId="51605A77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87B69C2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lastRenderedPageBreak/>
        <w:t>#Create a loop to estimate the Z matrix (true occurrence for species i</w:t>
      </w:r>
    </w:p>
    <w:p w14:paraId="31953236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at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point j.</w:t>
      </w:r>
    </w:p>
    <w:p w14:paraId="43B40979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for (j in </w:t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1:J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) {</w:t>
      </w:r>
    </w:p>
    <w:p w14:paraId="6CDC4836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   logit(psi[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>]) &lt;- u[i]</w:t>
      </w:r>
    </w:p>
    <w:p w14:paraId="6408FC4B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mu.ps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[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>] &lt;- psi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*w[i]</w:t>
      </w:r>
    </w:p>
    <w:p w14:paraId="47C3C387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Z[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mu.ps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)</w:t>
      </w:r>
    </w:p>
    <w:p w14:paraId="3C30FCAB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E59F1CE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Create a loop to estimate detection for species i at point k during #sampling period k.</w:t>
      </w:r>
    </w:p>
    <w:p w14:paraId="1B9E42D5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 for (k in </w:t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1:K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[j]) {</w:t>
      </w:r>
    </w:p>
    <w:p w14:paraId="21769470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</w:t>
      </w:r>
      <w:r w:rsidRPr="00410A79">
        <w:rPr>
          <w:rFonts w:ascii="Times New Roman" w:hAnsi="Times New Roman" w:cs="Times New Roman"/>
          <w:sz w:val="24"/>
          <w:szCs w:val="24"/>
        </w:rPr>
        <w:tab/>
        <w:t>logit(p[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j,k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) &lt;-  v[i]</w:t>
      </w:r>
    </w:p>
    <w:p w14:paraId="5D2942DC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   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mu.p</w:t>
      </w:r>
      <w:proofErr w:type="spellEnd"/>
      <w:proofErr w:type="gramEnd"/>
      <w:r w:rsidRPr="00410A7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k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 &lt;- p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k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*Z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</w:t>
      </w:r>
    </w:p>
    <w:p w14:paraId="12F6D847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       X[</w:t>
      </w:r>
      <w:proofErr w:type="spellStart"/>
      <w:proofErr w:type="gramStart"/>
      <w:r w:rsidRPr="00410A79">
        <w:rPr>
          <w:rFonts w:ascii="Times New Roman" w:hAnsi="Times New Roman" w:cs="Times New Roman"/>
          <w:sz w:val="24"/>
          <w:szCs w:val="24"/>
        </w:rPr>
        <w:t>j,k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>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 xml:space="preserve">] ~ 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dbern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mu.p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[</w:t>
      </w:r>
      <w:proofErr w:type="spellStart"/>
      <w:r w:rsidRPr="00410A79">
        <w:rPr>
          <w:rFonts w:ascii="Times New Roman" w:hAnsi="Times New Roman" w:cs="Times New Roman"/>
          <w:sz w:val="24"/>
          <w:szCs w:val="24"/>
        </w:rPr>
        <w:t>j,k,i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])</w:t>
      </w:r>
    </w:p>
    <w:p w14:paraId="22D3D3EB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 xml:space="preserve">}   </w:t>
      </w:r>
      <w:r w:rsidRPr="00410A79">
        <w:rPr>
          <w:rFonts w:ascii="Times New Roman" w:hAnsi="Times New Roman" w:cs="Times New Roman"/>
          <w:sz w:val="24"/>
          <w:szCs w:val="24"/>
        </w:rPr>
        <w:tab/>
        <w:t>}</w:t>
      </w:r>
      <w:r w:rsidRPr="00410A79">
        <w:rPr>
          <w:rFonts w:ascii="Times New Roman" w:hAnsi="Times New Roman" w:cs="Times New Roman"/>
          <w:sz w:val="24"/>
          <w:szCs w:val="24"/>
        </w:rPr>
        <w:tab/>
      </w:r>
      <w:r w:rsidRPr="00410A79">
        <w:rPr>
          <w:rFonts w:ascii="Times New Roman" w:hAnsi="Times New Roman" w:cs="Times New Roman"/>
          <w:sz w:val="24"/>
          <w:szCs w:val="24"/>
        </w:rPr>
        <w:tab/>
        <w:t>}</w:t>
      </w:r>
    </w:p>
    <w:p w14:paraId="40B0E045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Sum all species observed (n) and unobserved species (n0) to find the</w:t>
      </w:r>
    </w:p>
    <w:p w14:paraId="5C989C85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</w:t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total</w:t>
      </w:r>
      <w:proofErr w:type="gramEnd"/>
      <w:r w:rsidRPr="00410A79">
        <w:rPr>
          <w:rFonts w:ascii="Times New Roman" w:hAnsi="Times New Roman" w:cs="Times New Roman"/>
          <w:sz w:val="24"/>
          <w:szCs w:val="24"/>
        </w:rPr>
        <w:t xml:space="preserve"> estimated richness</w:t>
      </w:r>
    </w:p>
    <w:p w14:paraId="65B971E8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n0 &lt;- sum(w[(n+</w:t>
      </w:r>
      <w:proofErr w:type="gramStart"/>
      <w:r w:rsidRPr="00410A79">
        <w:rPr>
          <w:rFonts w:ascii="Times New Roman" w:hAnsi="Times New Roman" w:cs="Times New Roman"/>
          <w:sz w:val="24"/>
          <w:szCs w:val="24"/>
        </w:rPr>
        <w:t>1):(</w:t>
      </w:r>
      <w:proofErr w:type="spellStart"/>
      <w:proofErr w:type="gramEnd"/>
      <w:r w:rsidRPr="00410A79">
        <w:rPr>
          <w:rFonts w:ascii="Times New Roman" w:hAnsi="Times New Roman" w:cs="Times New Roman"/>
          <w:sz w:val="24"/>
          <w:szCs w:val="24"/>
        </w:rPr>
        <w:t>n+nzeroes</w:t>
      </w:r>
      <w:proofErr w:type="spellEnd"/>
      <w:r w:rsidRPr="00410A79">
        <w:rPr>
          <w:rFonts w:ascii="Times New Roman" w:hAnsi="Times New Roman" w:cs="Times New Roman"/>
          <w:sz w:val="24"/>
          <w:szCs w:val="24"/>
        </w:rPr>
        <w:t>)])</w:t>
      </w:r>
    </w:p>
    <w:p w14:paraId="1653B816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N &lt;- n + n0</w:t>
      </w:r>
    </w:p>
    <w:p w14:paraId="6F925A4C" w14:textId="77777777" w:rsidR="00D742AA" w:rsidRPr="00410A79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#Finish writing the text file into a document called basicmodel.txt</w:t>
      </w:r>
    </w:p>
    <w:p w14:paraId="4627A8B3" w14:textId="6EC43F08" w:rsidR="002A231C" w:rsidRDefault="00D742AA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 w:rsidRPr="00410A79">
        <w:rPr>
          <w:rFonts w:ascii="Times New Roman" w:hAnsi="Times New Roman" w:cs="Times New Roman"/>
          <w:sz w:val="24"/>
          <w:szCs w:val="24"/>
        </w:rPr>
        <w:t>}</w:t>
      </w:r>
    </w:p>
    <w:p w14:paraId="79B2F7E9" w14:textId="61DD95F6" w:rsidR="005953FB" w:rsidRDefault="005953FB" w:rsidP="00826E8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CCEE300" w14:textId="05B21531" w:rsidR="005953FB" w:rsidRDefault="005953FB" w:rsidP="00826E8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:</w:t>
      </w:r>
    </w:p>
    <w:p w14:paraId="6EA64D33" w14:textId="77777777" w:rsidR="004F4FD3" w:rsidRPr="007A00B3" w:rsidRDefault="004F4FD3" w:rsidP="004F4FD3">
      <w:pPr>
        <w:pStyle w:val="EndNoteBibliography"/>
        <w:spacing w:after="0"/>
        <w:ind w:left="720" w:hanging="720"/>
      </w:pPr>
      <w:r w:rsidRPr="007A00B3">
        <w:t xml:space="preserve">Broms, K. M., Hooten, M. B., &amp; Fitzpatrick, R. M. (2016). Model selection and assessment for multi‐species occupancy models. </w:t>
      </w:r>
      <w:r w:rsidRPr="007A00B3">
        <w:rPr>
          <w:i/>
        </w:rPr>
        <w:t>Ecology, 97</w:t>
      </w:r>
      <w:r w:rsidRPr="007A00B3">
        <w:t xml:space="preserve">(7), 1759-1770. </w:t>
      </w:r>
    </w:p>
    <w:p w14:paraId="19E7FDA7" w14:textId="73FAAC22" w:rsidR="004F4FD3" w:rsidRDefault="004F4FD3" w:rsidP="004F4FD3">
      <w:pPr>
        <w:pStyle w:val="EndNoteBibliography"/>
        <w:spacing w:after="0"/>
        <w:ind w:left="720" w:hanging="720"/>
      </w:pPr>
    </w:p>
    <w:p w14:paraId="3FB5997E" w14:textId="603F79C4" w:rsidR="004F4FD3" w:rsidRPr="004F4FD3" w:rsidRDefault="004F4FD3" w:rsidP="004F4FD3">
      <w:pPr>
        <w:pStyle w:val="EndNoteBibliography"/>
        <w:spacing w:after="0"/>
        <w:ind w:left="720" w:hanging="720"/>
      </w:pPr>
      <w:r w:rsidRPr="004F4FD3">
        <w:t>Marc Kéry, J. Andrew Royle (2016). Applied Hierarchical Modeling in Ecology Analysis of Distribution, Abundance and Species Richness in R and BUGS, vol. 1</w:t>
      </w:r>
      <w:r>
        <w:t>.</w:t>
      </w:r>
    </w:p>
    <w:p w14:paraId="0EAC0AD7" w14:textId="77777777" w:rsidR="004F4FD3" w:rsidRDefault="004F4FD3" w:rsidP="004F4FD3">
      <w:pPr>
        <w:pStyle w:val="EndNoteBibliography"/>
        <w:spacing w:after="0"/>
        <w:ind w:left="720" w:hanging="720"/>
      </w:pPr>
    </w:p>
    <w:p w14:paraId="7DB74D3E" w14:textId="7CEC8CF1" w:rsidR="004F4FD3" w:rsidRDefault="004F4FD3" w:rsidP="004F4FD3">
      <w:pPr>
        <w:pStyle w:val="EndNoteBibliography"/>
        <w:spacing w:after="0"/>
        <w:ind w:left="720" w:hanging="720"/>
      </w:pPr>
      <w:r w:rsidRPr="007A00B3">
        <w:t xml:space="preserve">Rahman, H. A., McCarthy, K. P., McCarthy, J. L., &amp; Faisal, M. M. (2021). Application of Multi-Species Occupancy Modeling to assess mammal diversity in northeast Bangladesh. </w:t>
      </w:r>
      <w:r w:rsidRPr="007A00B3">
        <w:rPr>
          <w:i/>
        </w:rPr>
        <w:t>Global Ecology and Conservation, 25</w:t>
      </w:r>
      <w:r w:rsidRPr="007A00B3">
        <w:t xml:space="preserve">, e01385. </w:t>
      </w:r>
    </w:p>
    <w:p w14:paraId="68EBAB3E" w14:textId="77777777" w:rsidR="004F4FD3" w:rsidRPr="007A00B3" w:rsidRDefault="004F4FD3" w:rsidP="004F4FD3">
      <w:pPr>
        <w:pStyle w:val="EndNoteBibliography"/>
        <w:spacing w:after="0"/>
        <w:ind w:left="720" w:hanging="720"/>
      </w:pPr>
    </w:p>
    <w:p w14:paraId="338BC17F" w14:textId="77777777" w:rsidR="004F4FD3" w:rsidRPr="00410A79" w:rsidRDefault="004F4FD3" w:rsidP="00826E8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F4FD3" w:rsidRPr="00410A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2AA"/>
    <w:rsid w:val="001F185A"/>
    <w:rsid w:val="002A231C"/>
    <w:rsid w:val="00410A79"/>
    <w:rsid w:val="004F4FD3"/>
    <w:rsid w:val="005953FB"/>
    <w:rsid w:val="00722C00"/>
    <w:rsid w:val="00755E64"/>
    <w:rsid w:val="00826E8D"/>
    <w:rsid w:val="00AD78BD"/>
    <w:rsid w:val="00B26260"/>
    <w:rsid w:val="00BC1B63"/>
    <w:rsid w:val="00D742AA"/>
    <w:rsid w:val="00E70C34"/>
    <w:rsid w:val="00F3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59862"/>
  <w15:chartTrackingRefBased/>
  <w15:docId w15:val="{7905BBF4-B413-4F6A-9CEF-3BA202BB9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AD78BD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4F4FD3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4F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04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43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331415C3BFD3A4E88565A0CF45EA9E3" ma:contentTypeVersion="13" ma:contentTypeDescription="Create a new document." ma:contentTypeScope="" ma:versionID="bf80d75f4bf179f590dfc02e932f7806">
  <xsd:schema xmlns:xsd="http://www.w3.org/2001/XMLSchema" xmlns:xs="http://www.w3.org/2001/XMLSchema" xmlns:p="http://schemas.microsoft.com/office/2006/metadata/properties" xmlns:ns3="62eebbf9-1367-4777-b1c6-b722d7669d92" xmlns:ns4="224a1482-39c3-4b9e-8b10-067ac530790c" targetNamespace="http://schemas.microsoft.com/office/2006/metadata/properties" ma:root="true" ma:fieldsID="5f61e68054092a6a10a7196960d8ad78" ns3:_="" ns4:_="">
    <xsd:import namespace="62eebbf9-1367-4777-b1c6-b722d7669d92"/>
    <xsd:import namespace="224a1482-39c3-4b9e-8b10-067ac53079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eebbf9-1367-4777-b1c6-b722d7669d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a1482-39c3-4b9e-8b10-067ac530790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87C5424-7963-4EC9-B9C1-1E6A09C27B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99EBDB-5BEF-4C36-A1B6-BD4976474A7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7926482-7932-454A-AC3E-29380D1406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2eebbf9-1367-4777-b1c6-b722d7669d92"/>
    <ds:schemaRef ds:uri="224a1482-39c3-4b9e-8b10-067ac53079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chan Thapa</dc:creator>
  <cp:keywords/>
  <dc:description/>
  <cp:lastModifiedBy>Kanchan Thapa</cp:lastModifiedBy>
  <cp:revision>7</cp:revision>
  <dcterms:created xsi:type="dcterms:W3CDTF">2022-10-06T06:53:00Z</dcterms:created>
  <dcterms:modified xsi:type="dcterms:W3CDTF">2022-11-05T1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331415C3BFD3A4E88565A0CF45EA9E3</vt:lpwstr>
  </property>
</Properties>
</file>